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5781" w:type="dxa"/>
        <w:tblLook w:val="04A0" w:firstRow="1" w:lastRow="0" w:firstColumn="1" w:lastColumn="0" w:noHBand="0" w:noVBand="1"/>
      </w:tblPr>
      <w:tblGrid>
        <w:gridCol w:w="1255"/>
        <w:gridCol w:w="1671"/>
        <w:gridCol w:w="779"/>
        <w:gridCol w:w="755"/>
        <w:gridCol w:w="2037"/>
      </w:tblGrid>
      <w:tr w:rsidR="006F776A" w:rsidRPr="00644A33" w:rsidTr="006F776A">
        <w:trPr>
          <w:trHeight w:val="193"/>
        </w:trPr>
        <w:tc>
          <w:tcPr>
            <w:tcW w:w="0" w:type="auto"/>
            <w:gridSpan w:val="2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Taxonomic</w:t>
            </w:r>
            <w:proofErr w:type="spellEnd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identit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Origin</w:t>
            </w:r>
            <w:proofErr w:type="spellEnd"/>
          </w:p>
        </w:tc>
        <w:tc>
          <w:tcPr>
            <w:tcW w:w="0" w:type="auto"/>
            <w:vMerge w:val="restart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Specimens per taxa</w:t>
            </w:r>
          </w:p>
        </w:tc>
      </w:tr>
      <w:tr w:rsidR="006F776A" w:rsidRPr="00644A33" w:rsidTr="006F776A">
        <w:trPr>
          <w:trHeight w:val="193"/>
        </w:trPr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Order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  <w:t>Lower</w:t>
            </w:r>
            <w:proofErr w:type="spellEnd"/>
            <w:r w:rsidRPr="006F77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  <w:t xml:space="preserve"> </w:t>
            </w: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  <w:t>taxa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9355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</w:pPr>
            <w:proofErr w:type="spellStart"/>
            <w:r w:rsidRPr="0019355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  <w:t>Spain</w:t>
            </w:r>
            <w:proofErr w:type="spellEnd"/>
          </w:p>
        </w:tc>
        <w:tc>
          <w:tcPr>
            <w:tcW w:w="0" w:type="auto"/>
            <w:vMerge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s-ES" w:eastAsia="es-ES"/>
              </w:rPr>
            </w:pPr>
          </w:p>
        </w:tc>
      </w:tr>
      <w:tr w:rsidR="006F776A" w:rsidRPr="00644A33" w:rsidTr="006F776A">
        <w:trPr>
          <w:trHeight w:val="193"/>
        </w:trPr>
        <w:tc>
          <w:tcPr>
            <w:tcW w:w="0" w:type="auto"/>
            <w:vMerge w:val="restart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oleoptera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Anthic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Bostrich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5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Buprest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8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antha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5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erambyc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25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hrysomel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4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le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7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occinell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Curculionoidea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szCs w:val="20"/>
                <w:lang w:val="es-ES" w:eastAsia="es-ES"/>
              </w:rPr>
              <w:t>55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Dytisc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Elate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7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Erotyl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Lampy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4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Lyc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Melandry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Melo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1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Mely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0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Ripipho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Staphylin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8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Tenebrion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8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vMerge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Unknown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</w:tr>
      <w:tr w:rsidR="006F776A" w:rsidRPr="00644A33" w:rsidTr="006F776A">
        <w:trPr>
          <w:trHeight w:val="185"/>
        </w:trPr>
        <w:tc>
          <w:tcPr>
            <w:tcW w:w="0" w:type="auto"/>
            <w:gridSpan w:val="2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</w:pPr>
            <w:proofErr w:type="spellStart"/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Hemiptera</w:t>
            </w:r>
            <w:proofErr w:type="spellEnd"/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</w:tr>
      <w:tr w:rsidR="006F776A" w:rsidRPr="00644A33" w:rsidTr="006F776A">
        <w:trPr>
          <w:trHeight w:val="193"/>
        </w:trPr>
        <w:tc>
          <w:tcPr>
            <w:tcW w:w="0" w:type="auto"/>
            <w:gridSpan w:val="2"/>
            <w:noWrap/>
            <w:hideMark/>
          </w:tcPr>
          <w:p w:rsidR="006F776A" w:rsidRPr="006F776A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6F776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Specimens per origin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74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6F776A" w:rsidRPr="0019355B" w:rsidRDefault="006F776A" w:rsidP="00483EB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proofErr w:type="spellStart"/>
            <w:r w:rsidRPr="0019355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>Absolute</w:t>
            </w:r>
            <w:proofErr w:type="spellEnd"/>
            <w:r w:rsidRPr="0019355B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s-ES" w:eastAsia="es-ES"/>
              </w:rPr>
              <w:t xml:space="preserve"> total:</w:t>
            </w:r>
            <w:r w:rsidRPr="0019355B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 xml:space="preserve"> 468</w:t>
            </w:r>
          </w:p>
        </w:tc>
      </w:tr>
    </w:tbl>
    <w:p w:rsidR="00874D6A" w:rsidRPr="00874D6A" w:rsidRDefault="00874D6A" w:rsidP="00874D6A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874D6A" w:rsidRPr="00874D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784"/>
    <w:rsid w:val="00004DB8"/>
    <w:rsid w:val="005B5784"/>
    <w:rsid w:val="00623666"/>
    <w:rsid w:val="006F776A"/>
    <w:rsid w:val="00874D6A"/>
    <w:rsid w:val="00D42AEB"/>
    <w:rsid w:val="00EA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CBE78"/>
  <w15:chartTrackingRefBased/>
  <w15:docId w15:val="{B5271DAB-695E-475E-B20B-8A4C4660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76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F776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6F7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0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Sánchez Albert</dc:creator>
  <cp:keywords/>
  <dc:description/>
  <cp:lastModifiedBy>Adrián Sánchez Albert</cp:lastModifiedBy>
  <cp:revision>5</cp:revision>
  <dcterms:created xsi:type="dcterms:W3CDTF">2025-12-03T12:17:00Z</dcterms:created>
  <dcterms:modified xsi:type="dcterms:W3CDTF">2026-03-11T10:29:00Z</dcterms:modified>
</cp:coreProperties>
</file>